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1FF8" w:rsidRDefault="001430AD">
      <w:pPr>
        <w:rPr>
          <w:rFonts w:asciiTheme="majorHAnsi" w:hAnsiTheme="majorHAnsi" w:cstheme="majorHAnsi"/>
          <w:sz w:val="24"/>
          <w:szCs w:val="24"/>
        </w:rPr>
      </w:pPr>
      <w:r w:rsidRPr="001430AD">
        <w:rPr>
          <w:rFonts w:asciiTheme="majorHAnsi" w:hAnsiTheme="majorHAnsi" w:cstheme="majorHAnsi"/>
          <w:sz w:val="24"/>
          <w:szCs w:val="24"/>
        </w:rPr>
        <w:t>S1 Supporting Information</w:t>
      </w:r>
    </w:p>
    <w:p w:rsidR="00E33866" w:rsidRDefault="00E33866">
      <w:pPr>
        <w:rPr>
          <w:rFonts w:ascii="Arial" w:hAnsi="Arial" w:cs="Arial"/>
          <w:color w:val="000000"/>
          <w:sz w:val="24"/>
          <w:szCs w:val="24"/>
        </w:rPr>
      </w:pPr>
      <w:r w:rsidRPr="00E33866">
        <w:rPr>
          <w:rFonts w:asciiTheme="majorHAnsi" w:hAnsiTheme="majorHAnsi" w:cstheme="majorHAnsi"/>
          <w:bCs/>
          <w:sz w:val="24"/>
          <w:szCs w:val="24"/>
        </w:rPr>
        <w:t>Criteria of</w:t>
      </w:r>
      <w:r>
        <w:rPr>
          <w:rFonts w:asciiTheme="majorHAnsi" w:hAnsiTheme="majorHAnsi" w:cstheme="majorHAnsi" w:hint="eastAsia"/>
          <w:bCs/>
          <w:sz w:val="24"/>
          <w:szCs w:val="24"/>
        </w:rPr>
        <w:t xml:space="preserve"> </w:t>
      </w:r>
      <w:r w:rsidR="00564D82">
        <w:rPr>
          <w:rFonts w:ascii="Arial" w:hAnsi="Arial" w:cs="Arial"/>
          <w:color w:val="000000"/>
          <w:sz w:val="24"/>
          <w:szCs w:val="24"/>
        </w:rPr>
        <w:t>the</w:t>
      </w:r>
      <w:r w:rsidRPr="00E33866">
        <w:rPr>
          <w:rFonts w:ascii="Arial" w:hAnsi="Arial" w:cs="Arial"/>
          <w:color w:val="000000"/>
          <w:sz w:val="24"/>
          <w:szCs w:val="24"/>
        </w:rPr>
        <w:t xml:space="preserve"> preoperative endocrine prognostic index (PEPI)</w:t>
      </w:r>
      <w:r w:rsidR="00350225">
        <w:rPr>
          <w:rFonts w:ascii="Arial" w:hAnsi="Arial" w:cs="Arial" w:hint="eastAsia"/>
          <w:color w:val="000000"/>
          <w:sz w:val="24"/>
          <w:szCs w:val="24"/>
        </w:rPr>
        <w:t xml:space="preserve"> [7]</w:t>
      </w:r>
    </w:p>
    <w:p w:rsidR="0013040B" w:rsidRDefault="0013040B">
      <w:pPr>
        <w:rPr>
          <w:rFonts w:ascii="Arial" w:hAnsi="Arial" w:cs="Arial"/>
          <w:color w:val="000000"/>
          <w:sz w:val="24"/>
          <w:szCs w:val="24"/>
        </w:rPr>
      </w:pPr>
    </w:p>
    <w:tbl>
      <w:tblPr>
        <w:tblW w:w="6870" w:type="dxa"/>
        <w:tblInd w:w="9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35"/>
        <w:gridCol w:w="905"/>
        <w:gridCol w:w="930"/>
      </w:tblGrid>
      <w:tr w:rsidR="0013040B" w:rsidRPr="0013040B" w:rsidTr="0013040B">
        <w:trPr>
          <w:trHeight w:val="490"/>
        </w:trPr>
        <w:tc>
          <w:tcPr>
            <w:tcW w:w="6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8D8D8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3040B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Preoperative Prognostic Index (PEPI)</w:t>
            </w:r>
          </w:p>
        </w:tc>
      </w:tr>
      <w:tr w:rsidR="0013040B" w:rsidRPr="0013040B" w:rsidTr="0013040B">
        <w:trPr>
          <w:trHeight w:val="49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3040B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RF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3040B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CSS</w:t>
            </w:r>
          </w:p>
        </w:tc>
      </w:tr>
      <w:tr w:rsidR="0013040B" w:rsidRPr="0013040B" w:rsidTr="0013040B">
        <w:trPr>
          <w:trHeight w:val="49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3040B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Residual</w:t>
            </w:r>
            <w:r w:rsidR="00564D8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</w:t>
            </w:r>
            <w:r w:rsidRPr="0013040B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</w:tr>
      <w:tr w:rsidR="0013040B" w:rsidRPr="0013040B" w:rsidTr="0013040B">
        <w:trPr>
          <w:trHeight w:val="49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3040B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ypT1/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3040B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3040B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</w:t>
            </w:r>
          </w:p>
        </w:tc>
      </w:tr>
      <w:tr w:rsidR="0013040B" w:rsidRPr="0013040B" w:rsidTr="0013040B">
        <w:trPr>
          <w:trHeight w:val="49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3040B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ypT3/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3040B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3040B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</w:tr>
      <w:tr w:rsidR="0013040B" w:rsidRPr="0013040B" w:rsidTr="0013040B">
        <w:trPr>
          <w:trHeight w:val="49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3040B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Residual</w:t>
            </w:r>
            <w:r w:rsidR="00564D8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</w:t>
            </w:r>
            <w:r w:rsidRPr="0013040B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Node Stat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</w:tr>
      <w:tr w:rsidR="0013040B" w:rsidRPr="0013040B" w:rsidTr="0013040B">
        <w:trPr>
          <w:trHeight w:val="49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3040B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Negativ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3040B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3040B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</w:t>
            </w:r>
          </w:p>
        </w:tc>
      </w:tr>
      <w:tr w:rsidR="0013040B" w:rsidRPr="0013040B" w:rsidTr="0013040B">
        <w:trPr>
          <w:trHeight w:val="49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3040B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Positive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3040B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3040B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</w:tr>
      <w:tr w:rsidR="0013040B" w:rsidRPr="0013040B" w:rsidTr="0013040B">
        <w:trPr>
          <w:trHeight w:val="49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3040B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Residual</w:t>
            </w:r>
            <w:r w:rsidR="00564D8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</w:t>
            </w:r>
            <w:r w:rsidRPr="0013040B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Ki67 Leve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</w:tr>
      <w:tr w:rsidR="0013040B" w:rsidRPr="0013040B" w:rsidTr="0013040B">
        <w:trPr>
          <w:trHeight w:val="49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3040B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-2.7%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3040B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3040B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</w:t>
            </w:r>
          </w:p>
        </w:tc>
      </w:tr>
      <w:tr w:rsidR="0013040B" w:rsidRPr="0013040B" w:rsidTr="0013040B">
        <w:trPr>
          <w:trHeight w:val="49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3040B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&gt;2.7-7.3%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3040B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3040B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</w:tr>
      <w:tr w:rsidR="0013040B" w:rsidRPr="0013040B" w:rsidTr="0013040B">
        <w:trPr>
          <w:trHeight w:val="49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3040B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&gt;7.3-19.7%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3040B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3040B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</w:tr>
      <w:tr w:rsidR="0013040B" w:rsidRPr="0013040B" w:rsidTr="0013040B">
        <w:trPr>
          <w:trHeight w:val="49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3040B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&gt;19.7%-53.1%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3040B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3040B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</w:tr>
      <w:tr w:rsidR="0013040B" w:rsidRPr="0013040B" w:rsidTr="0013040B">
        <w:trPr>
          <w:trHeight w:val="49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3040B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&gt;53.1%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3040B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3040B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</w:tr>
      <w:tr w:rsidR="0013040B" w:rsidRPr="0013040B" w:rsidTr="0013040B">
        <w:trPr>
          <w:trHeight w:val="49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3040B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Residual</w:t>
            </w:r>
            <w:r w:rsidR="00564D82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</w:t>
            </w:r>
            <w:r w:rsidRPr="0013040B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ER Allred Scor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</w:tr>
      <w:tr w:rsidR="0013040B" w:rsidRPr="0013040B" w:rsidTr="0013040B">
        <w:trPr>
          <w:trHeight w:val="49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3040B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-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3040B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3040B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</w:t>
            </w:r>
          </w:p>
        </w:tc>
      </w:tr>
      <w:tr w:rsidR="0013040B" w:rsidRPr="0013040B" w:rsidTr="0013040B">
        <w:trPr>
          <w:trHeight w:val="49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3040B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-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3040B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40B" w:rsidRPr="0013040B" w:rsidRDefault="0013040B" w:rsidP="0013040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13040B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0</w:t>
            </w:r>
          </w:p>
        </w:tc>
      </w:tr>
    </w:tbl>
    <w:p w:rsidR="00E33866" w:rsidRDefault="00E33866" w:rsidP="002E0837">
      <w:pPr>
        <w:rPr>
          <w:rFonts w:ascii="Arial" w:hAnsi="Arial" w:cs="Arial"/>
          <w:color w:val="000000"/>
          <w:sz w:val="24"/>
          <w:szCs w:val="24"/>
        </w:rPr>
      </w:pPr>
      <w:bookmarkStart w:id="0" w:name="_GoBack"/>
      <w:bookmarkEnd w:id="0"/>
    </w:p>
    <w:sectPr w:rsidR="00E33866" w:rsidSect="00961FF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5376" w:rsidRPr="00F02A9E" w:rsidRDefault="00B35376" w:rsidP="007A3C1B">
      <w:pPr>
        <w:rPr>
          <w:rFonts w:cs="Times New Roman"/>
        </w:rPr>
      </w:pPr>
      <w:r>
        <w:separator/>
      </w:r>
    </w:p>
  </w:endnote>
  <w:endnote w:type="continuationSeparator" w:id="0">
    <w:p w:rsidR="00B35376" w:rsidRPr="00F02A9E" w:rsidRDefault="00B35376" w:rsidP="007A3C1B">
      <w:pPr>
        <w:rPr>
          <w:rFonts w:cs="Times New Roman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5376" w:rsidRPr="00F02A9E" w:rsidRDefault="00B35376" w:rsidP="007A3C1B">
      <w:pPr>
        <w:rPr>
          <w:rFonts w:cs="Times New Roman"/>
        </w:rPr>
      </w:pPr>
      <w:r>
        <w:separator/>
      </w:r>
    </w:p>
  </w:footnote>
  <w:footnote w:type="continuationSeparator" w:id="0">
    <w:p w:rsidR="00B35376" w:rsidRPr="00F02A9E" w:rsidRDefault="00B35376" w:rsidP="007A3C1B">
      <w:pPr>
        <w:rPr>
          <w:rFonts w:cs="Times New Roman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933799"/>
    <w:multiLevelType w:val="hybridMultilevel"/>
    <w:tmpl w:val="2C88EAFA"/>
    <w:lvl w:ilvl="0" w:tplc="56E637F6">
      <w:start w:val="3"/>
      <w:numFmt w:val="bullet"/>
      <w:lvlText w:val=""/>
      <w:lvlJc w:val="left"/>
      <w:pPr>
        <w:ind w:left="48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1" w15:restartNumberingAfterBreak="0">
    <w:nsid w:val="73AA1707"/>
    <w:multiLevelType w:val="hybridMultilevel"/>
    <w:tmpl w:val="1E28696E"/>
    <w:lvl w:ilvl="0" w:tplc="20769754">
      <w:start w:val="3"/>
      <w:numFmt w:val="bullet"/>
      <w:lvlText w:val=""/>
      <w:lvlJc w:val="left"/>
      <w:pPr>
        <w:ind w:left="48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C67"/>
    <w:rsid w:val="000B731F"/>
    <w:rsid w:val="0013040B"/>
    <w:rsid w:val="00142276"/>
    <w:rsid w:val="001430AD"/>
    <w:rsid w:val="00157077"/>
    <w:rsid w:val="001A45E6"/>
    <w:rsid w:val="001F353E"/>
    <w:rsid w:val="0022784E"/>
    <w:rsid w:val="00261DF3"/>
    <w:rsid w:val="00262CAD"/>
    <w:rsid w:val="002C505B"/>
    <w:rsid w:val="002E0837"/>
    <w:rsid w:val="0032024E"/>
    <w:rsid w:val="0034150E"/>
    <w:rsid w:val="00350225"/>
    <w:rsid w:val="003B57E3"/>
    <w:rsid w:val="003C55FE"/>
    <w:rsid w:val="003D2512"/>
    <w:rsid w:val="00400A20"/>
    <w:rsid w:val="004117CC"/>
    <w:rsid w:val="00450462"/>
    <w:rsid w:val="00496DB9"/>
    <w:rsid w:val="004B3533"/>
    <w:rsid w:val="004F3E73"/>
    <w:rsid w:val="00525FAC"/>
    <w:rsid w:val="00564D82"/>
    <w:rsid w:val="00577CAE"/>
    <w:rsid w:val="005B552C"/>
    <w:rsid w:val="005D549C"/>
    <w:rsid w:val="005F0487"/>
    <w:rsid w:val="0061290E"/>
    <w:rsid w:val="006D5D47"/>
    <w:rsid w:val="007179E1"/>
    <w:rsid w:val="00776C67"/>
    <w:rsid w:val="007A37B6"/>
    <w:rsid w:val="007A3C1B"/>
    <w:rsid w:val="007C412E"/>
    <w:rsid w:val="007C4BAE"/>
    <w:rsid w:val="007C78CF"/>
    <w:rsid w:val="007D5485"/>
    <w:rsid w:val="00866E9F"/>
    <w:rsid w:val="008B38AE"/>
    <w:rsid w:val="008E6BAD"/>
    <w:rsid w:val="00961FF8"/>
    <w:rsid w:val="009903EC"/>
    <w:rsid w:val="009B5DC8"/>
    <w:rsid w:val="00A10F8A"/>
    <w:rsid w:val="00A43218"/>
    <w:rsid w:val="00A63253"/>
    <w:rsid w:val="00A86139"/>
    <w:rsid w:val="00AA3268"/>
    <w:rsid w:val="00AF7943"/>
    <w:rsid w:val="00B35376"/>
    <w:rsid w:val="00B37DBD"/>
    <w:rsid w:val="00B6152E"/>
    <w:rsid w:val="00BF531F"/>
    <w:rsid w:val="00CA6ED3"/>
    <w:rsid w:val="00CC4195"/>
    <w:rsid w:val="00D132BC"/>
    <w:rsid w:val="00D2120A"/>
    <w:rsid w:val="00D42240"/>
    <w:rsid w:val="00D656D6"/>
    <w:rsid w:val="00D972F2"/>
    <w:rsid w:val="00DB217A"/>
    <w:rsid w:val="00DB2AEF"/>
    <w:rsid w:val="00E33866"/>
    <w:rsid w:val="00EB2427"/>
    <w:rsid w:val="00EC4AF7"/>
    <w:rsid w:val="00EF6322"/>
    <w:rsid w:val="00F263C6"/>
    <w:rsid w:val="00F2694D"/>
    <w:rsid w:val="00F32C20"/>
    <w:rsid w:val="00F94238"/>
    <w:rsid w:val="00FB6990"/>
    <w:rsid w:val="00FC6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2FCDF73D-CE4D-4ECE-BFCC-34EEC6731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1F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3386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3386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List Paragraph"/>
    <w:basedOn w:val="a"/>
    <w:uiPriority w:val="34"/>
    <w:qFormat/>
    <w:rsid w:val="00E33866"/>
    <w:pPr>
      <w:ind w:leftChars="400" w:left="840"/>
    </w:pPr>
  </w:style>
  <w:style w:type="paragraph" w:styleId="a6">
    <w:name w:val="header"/>
    <w:basedOn w:val="a"/>
    <w:link w:val="a7"/>
    <w:uiPriority w:val="99"/>
    <w:unhideWhenUsed/>
    <w:rsid w:val="007A3C1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7A3C1B"/>
  </w:style>
  <w:style w:type="paragraph" w:styleId="a8">
    <w:name w:val="footer"/>
    <w:basedOn w:val="a"/>
    <w:link w:val="a9"/>
    <w:uiPriority w:val="99"/>
    <w:unhideWhenUsed/>
    <w:rsid w:val="007A3C1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7A3C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655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2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8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rozumi</dc:creator>
  <cp:lastModifiedBy>SASAGU</cp:lastModifiedBy>
  <cp:revision>2</cp:revision>
  <dcterms:created xsi:type="dcterms:W3CDTF">2018-03-18T15:25:00Z</dcterms:created>
  <dcterms:modified xsi:type="dcterms:W3CDTF">2018-03-18T15:25:00Z</dcterms:modified>
</cp:coreProperties>
</file>